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5D853" w14:textId="60CD4A08" w:rsidR="003A5975" w:rsidRDefault="00D46A7A" w:rsidP="0026437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="003A5975" w:rsidRPr="00DC36A4">
        <w:rPr>
          <w:rFonts w:ascii="Times New Roman" w:hAnsi="Times New Roman" w:cs="Times New Roman"/>
          <w:b/>
        </w:rPr>
        <w:t xml:space="preserve">Table. </w:t>
      </w:r>
      <w:r w:rsidR="00BD7C46">
        <w:rPr>
          <w:rFonts w:ascii="Times New Roman" w:hAnsi="Times New Roman" w:cs="Times New Roman"/>
          <w:b/>
        </w:rPr>
        <w:t>Post hoc analysis of clinical severity among different CKD stages after first-ever ischemic stroke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4552"/>
        <w:gridCol w:w="7718"/>
      </w:tblGrid>
      <w:tr w:rsidR="00BD7C46" w:rsidRPr="009C49D2" w14:paraId="751D9050" w14:textId="77777777" w:rsidTr="009C49D2">
        <w:trPr>
          <w:jc w:val="center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3E83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b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b/>
                <w:kern w:val="24"/>
                <w:szCs w:val="24"/>
              </w:rPr>
              <w:t xml:space="preserve">Post hoc analysis 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FA9BF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2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C74D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b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b/>
                <w:i/>
                <w:kern w:val="24"/>
                <w:szCs w:val="24"/>
              </w:rPr>
              <w:t>p</w:t>
            </w:r>
            <w:r w:rsidRPr="009C49D2">
              <w:rPr>
                <w:rFonts w:ascii="Times New Roman" w:eastAsia="DFKai-SB" w:hAnsi="Times New Roman" w:cs="Times New Roman"/>
                <w:b/>
                <w:kern w:val="24"/>
                <w:szCs w:val="24"/>
              </w:rPr>
              <w:t xml:space="preserve"> value</w:t>
            </w:r>
          </w:p>
        </w:tc>
      </w:tr>
      <w:tr w:rsidR="00BD7C46" w:rsidRPr="009C49D2" w14:paraId="5575B938" w14:textId="77777777" w:rsidTr="009C49D2">
        <w:trPr>
          <w:trHeight w:val="368"/>
          <w:jc w:val="center"/>
        </w:trPr>
        <w:tc>
          <w:tcPr>
            <w:tcW w:w="1016" w:type="pct"/>
            <w:tcBorders>
              <w:top w:val="single" w:sz="4" w:space="0" w:color="auto"/>
              <w:bottom w:val="nil"/>
            </w:tcBorders>
            <w:vAlign w:val="center"/>
          </w:tcPr>
          <w:p w14:paraId="0A3647E0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Admission NIHSS </w:t>
            </w:r>
          </w:p>
        </w:tc>
        <w:tc>
          <w:tcPr>
            <w:tcW w:w="1478" w:type="pct"/>
            <w:tcBorders>
              <w:top w:val="single" w:sz="4" w:space="0" w:color="auto"/>
              <w:bottom w:val="nil"/>
            </w:tcBorders>
            <w:vAlign w:val="center"/>
          </w:tcPr>
          <w:p w14:paraId="5F7004C2" w14:textId="5B615E36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G2</w:t>
            </w:r>
          </w:p>
        </w:tc>
        <w:tc>
          <w:tcPr>
            <w:tcW w:w="2506" w:type="pct"/>
            <w:tcBorders>
              <w:top w:val="single" w:sz="4" w:space="0" w:color="auto"/>
              <w:bottom w:val="nil"/>
            </w:tcBorders>
            <w:vAlign w:val="center"/>
          </w:tcPr>
          <w:p w14:paraId="6773830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0.0944</w:t>
            </w:r>
          </w:p>
        </w:tc>
      </w:tr>
      <w:tr w:rsidR="00BD7C46" w:rsidRPr="009C49D2" w14:paraId="56E89DAD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204F7CDA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24757311" w14:textId="416830DB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3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48CC0BAC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76664457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34F5C7AC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53F9D272" w14:textId="55272955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4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320B4BC3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35A44013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4C58A8E7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005483F5" w14:textId="61E4319A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5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4556FFE8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397431A5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793AE42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634EADE9" w14:textId="0EB605F9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2 versus CKD G3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5C72C173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652443F7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39A14AC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7BBD9059" w14:textId="70007F1B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2 versus CKD G4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3257960D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1FAB15CA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3B50535E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139B0190" w14:textId="5D9444D3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2 versus CKD G5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3C979E92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24E8363E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16FBC8E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Discharge BI</w:t>
            </w: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36A142B7" w14:textId="44E168D3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G2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638949FC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0.0014</w:t>
            </w:r>
          </w:p>
        </w:tc>
      </w:tr>
      <w:tr w:rsidR="00BD7C46" w:rsidRPr="009C49D2" w14:paraId="4A12E71F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7B75BF5D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6F3B40A1" w14:textId="167F3255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3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4F2B456B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420E2A4B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52397484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0137C725" w14:textId="28BAABE4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4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53DF8C17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4182BAE0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34795FAE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2F586749" w14:textId="1C610878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5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6D7F2386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78C5B771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4F47EC2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153A9624" w14:textId="518EB7BD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2 versus CKD G3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039EA8FE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10CC5358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541B5978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38442E54" w14:textId="6B2BA6D3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2 versus CKD G4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2AB22F46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0CD7651F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9A6125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43195B82" w14:textId="04ABCC5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2 versus CKD G5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3ED858E7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263623D6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3E4F0983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Discharge MRS</w:t>
            </w: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792CC9B8" w14:textId="53975998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G2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46437D99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29FFF4E1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60986A3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367ED00A" w14:textId="7055038B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 versus CKD G3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39FFEBA5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1B8F8A50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5B6230B5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60F368D8" w14:textId="3B43816C" w:rsidR="00BD7C46" w:rsidRPr="009C49D2" w:rsidRDefault="001C3BB5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="00BD7C46"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7509FF2E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19DE667E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6CB9E99D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334421F9" w14:textId="7BCA4228" w:rsidR="00BD7C46" w:rsidRPr="009C49D2" w:rsidRDefault="001C3BB5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G1</w:t>
            </w: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</w:t>
            </w:r>
            <w:r w:rsidR="00BD7C46"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57D823B3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5BCF9ADA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040EA8CC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416E565A" w14:textId="528C464D" w:rsidR="00BD7C46" w:rsidRPr="009C49D2" w:rsidRDefault="001C3BB5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>G2</w:t>
            </w:r>
            <w:r w:rsidR="00BD7C46"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 versus CKD G3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40F39608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460C4DF8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nil"/>
            </w:tcBorders>
            <w:vAlign w:val="center"/>
          </w:tcPr>
          <w:p w14:paraId="46749741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  <w:vAlign w:val="center"/>
          </w:tcPr>
          <w:p w14:paraId="01DB6E56" w14:textId="7EB13673" w:rsidR="00BD7C46" w:rsidRPr="009C49D2" w:rsidRDefault="001C3BB5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="00BD7C46"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4</w:t>
            </w:r>
          </w:p>
        </w:tc>
        <w:tc>
          <w:tcPr>
            <w:tcW w:w="2506" w:type="pct"/>
            <w:tcBorders>
              <w:top w:val="nil"/>
              <w:bottom w:val="nil"/>
            </w:tcBorders>
            <w:vAlign w:val="center"/>
          </w:tcPr>
          <w:p w14:paraId="5A2484ED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  <w:tr w:rsidR="00BD7C46" w:rsidRPr="009C49D2" w14:paraId="10925B7B" w14:textId="77777777" w:rsidTr="009C49D2">
        <w:trPr>
          <w:jc w:val="center"/>
        </w:trPr>
        <w:tc>
          <w:tcPr>
            <w:tcW w:w="1016" w:type="pct"/>
            <w:tcBorders>
              <w:top w:val="nil"/>
              <w:bottom w:val="single" w:sz="12" w:space="0" w:color="auto"/>
            </w:tcBorders>
            <w:vAlign w:val="center"/>
          </w:tcPr>
          <w:p w14:paraId="6117F3B7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</w:p>
        </w:tc>
        <w:tc>
          <w:tcPr>
            <w:tcW w:w="1478" w:type="pct"/>
            <w:tcBorders>
              <w:top w:val="nil"/>
              <w:bottom w:val="single" w:sz="12" w:space="0" w:color="auto"/>
            </w:tcBorders>
            <w:vAlign w:val="center"/>
          </w:tcPr>
          <w:p w14:paraId="6EED9E67" w14:textId="5462E686" w:rsidR="00BD7C46" w:rsidRPr="009C49D2" w:rsidRDefault="001C3BB5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G2 </w:t>
            </w:r>
            <w:r w:rsidR="00BD7C46"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versus CKD G5</w:t>
            </w:r>
          </w:p>
        </w:tc>
        <w:tc>
          <w:tcPr>
            <w:tcW w:w="2506" w:type="pct"/>
            <w:tcBorders>
              <w:top w:val="nil"/>
              <w:bottom w:val="single" w:sz="12" w:space="0" w:color="auto"/>
            </w:tcBorders>
            <w:vAlign w:val="center"/>
          </w:tcPr>
          <w:p w14:paraId="2CE2B6FA" w14:textId="77777777" w:rsidR="00BD7C46" w:rsidRPr="009C49D2" w:rsidRDefault="00BD7C46" w:rsidP="009C49D2">
            <w:pPr>
              <w:spacing w:line="480" w:lineRule="auto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9C49D2">
              <w:rPr>
                <w:rFonts w:ascii="Times New Roman" w:eastAsia="DFKai-SB" w:hAnsi="Times New Roman" w:cs="Times New Roman"/>
                <w:kern w:val="24"/>
                <w:szCs w:val="24"/>
              </w:rPr>
              <w:t>&lt;.0001</w:t>
            </w:r>
          </w:p>
        </w:tc>
      </w:tr>
    </w:tbl>
    <w:p w14:paraId="17783B34" w14:textId="1D053724" w:rsidR="00BD7C46" w:rsidRDefault="00BD7C46" w:rsidP="00264375">
      <w:pPr>
        <w:spacing w:line="480" w:lineRule="auto"/>
        <w:rPr>
          <w:rFonts w:ascii="Times New Roman" w:eastAsia="DFKai-SB" w:hAnsi="Times New Roman" w:cs="Times New Roman"/>
        </w:rPr>
      </w:pPr>
      <w:r w:rsidRPr="009C49D2">
        <w:rPr>
          <w:rFonts w:ascii="Times New Roman" w:eastAsia="DFKai-SB" w:hAnsi="Times New Roman" w:cs="Times New Roman"/>
        </w:rPr>
        <w:t>NIHSS:</w:t>
      </w:r>
      <w:r w:rsidRPr="00071319">
        <w:rPr>
          <w:rFonts w:ascii="Times New Roman" w:eastAsia="DFKai-SB" w:hAnsi="Times New Roman" w:cs="Times New Roman"/>
          <w:kern w:val="24"/>
        </w:rPr>
        <w:t xml:space="preserve"> </w:t>
      </w:r>
      <w:r w:rsidRPr="009C49D2">
        <w:rPr>
          <w:rFonts w:ascii="Times New Roman" w:eastAsia="DFKai-SB" w:hAnsi="Times New Roman" w:cs="Times New Roman"/>
          <w:kern w:val="24"/>
        </w:rPr>
        <w:t>National Institute of Health Stroke Scale</w:t>
      </w:r>
      <w:r>
        <w:rPr>
          <w:rFonts w:ascii="Times New Roman" w:eastAsia="DFKai-SB" w:hAnsi="Times New Roman" w:cs="Times New Roman"/>
          <w:kern w:val="24"/>
        </w:rPr>
        <w:t xml:space="preserve">; </w:t>
      </w:r>
      <w:r w:rsidRPr="009C49D2">
        <w:rPr>
          <w:rFonts w:ascii="Times New Roman" w:eastAsia="DFKai-SB" w:hAnsi="Times New Roman" w:cs="Times New Roman"/>
        </w:rPr>
        <w:t>BI: Barthal index</w:t>
      </w:r>
      <w:r>
        <w:rPr>
          <w:rFonts w:ascii="Times New Roman" w:eastAsia="DFKai-SB" w:hAnsi="Times New Roman" w:cs="Times New Roman"/>
        </w:rPr>
        <w:t xml:space="preserve">; </w:t>
      </w:r>
      <w:r w:rsidRPr="009C49D2">
        <w:rPr>
          <w:rFonts w:ascii="Times New Roman" w:eastAsia="DFKai-SB" w:hAnsi="Times New Roman" w:cs="Times New Roman"/>
        </w:rPr>
        <w:t>mRS: modified Ranking Scale</w:t>
      </w:r>
    </w:p>
    <w:p w14:paraId="6C2124EF" w14:textId="4E92E241" w:rsidR="00B34D5D" w:rsidRDefault="00B34D5D" w:rsidP="00264375">
      <w:pPr>
        <w:spacing w:line="480" w:lineRule="auto"/>
        <w:rPr>
          <w:rFonts w:ascii="Times New Roman" w:eastAsia="DFKai-SB" w:hAnsi="Times New Roman" w:cs="Times New Roman"/>
        </w:rPr>
      </w:pPr>
    </w:p>
    <w:p w14:paraId="73FEB426" w14:textId="0D51FC29" w:rsidR="00B34D5D" w:rsidRDefault="00B34D5D" w:rsidP="00264375">
      <w:pPr>
        <w:spacing w:line="480" w:lineRule="auto"/>
        <w:rPr>
          <w:rFonts w:ascii="Times New Roman" w:eastAsia="DFKai-SB" w:hAnsi="Times New Roman" w:cs="Times New Roman"/>
        </w:rPr>
      </w:pPr>
    </w:p>
    <w:sectPr w:rsidR="00B34D5D" w:rsidSect="00D12618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A6"/>
    <w:rsid w:val="00041147"/>
    <w:rsid w:val="000B23F0"/>
    <w:rsid w:val="00157C78"/>
    <w:rsid w:val="00191506"/>
    <w:rsid w:val="001C3BB5"/>
    <w:rsid w:val="001C7FD3"/>
    <w:rsid w:val="001E075C"/>
    <w:rsid w:val="00213E09"/>
    <w:rsid w:val="00264375"/>
    <w:rsid w:val="00314158"/>
    <w:rsid w:val="00317C81"/>
    <w:rsid w:val="00317F02"/>
    <w:rsid w:val="0036781B"/>
    <w:rsid w:val="003A5975"/>
    <w:rsid w:val="003E2BC1"/>
    <w:rsid w:val="0047156E"/>
    <w:rsid w:val="00560518"/>
    <w:rsid w:val="00587A51"/>
    <w:rsid w:val="00597BB7"/>
    <w:rsid w:val="005A51A5"/>
    <w:rsid w:val="005A68F2"/>
    <w:rsid w:val="005B63A7"/>
    <w:rsid w:val="005D0F62"/>
    <w:rsid w:val="005F3A3B"/>
    <w:rsid w:val="006A5000"/>
    <w:rsid w:val="0070274F"/>
    <w:rsid w:val="00727ADE"/>
    <w:rsid w:val="007B2D2B"/>
    <w:rsid w:val="007B2EF8"/>
    <w:rsid w:val="007D0D4F"/>
    <w:rsid w:val="007D70A6"/>
    <w:rsid w:val="007F36E1"/>
    <w:rsid w:val="00816CC0"/>
    <w:rsid w:val="00836868"/>
    <w:rsid w:val="008466C2"/>
    <w:rsid w:val="008957F1"/>
    <w:rsid w:val="008A27F1"/>
    <w:rsid w:val="00927E50"/>
    <w:rsid w:val="0097444E"/>
    <w:rsid w:val="009D01C6"/>
    <w:rsid w:val="00A043ED"/>
    <w:rsid w:val="00A1328C"/>
    <w:rsid w:val="00A93319"/>
    <w:rsid w:val="00B14944"/>
    <w:rsid w:val="00B33129"/>
    <w:rsid w:val="00B34D5D"/>
    <w:rsid w:val="00BB4BF9"/>
    <w:rsid w:val="00BD7C46"/>
    <w:rsid w:val="00C070A4"/>
    <w:rsid w:val="00C31018"/>
    <w:rsid w:val="00D1181A"/>
    <w:rsid w:val="00D12618"/>
    <w:rsid w:val="00D137CD"/>
    <w:rsid w:val="00D45EAC"/>
    <w:rsid w:val="00D46A7A"/>
    <w:rsid w:val="00D951D2"/>
    <w:rsid w:val="00DC36A4"/>
    <w:rsid w:val="00E055BA"/>
    <w:rsid w:val="00E11DEA"/>
    <w:rsid w:val="00E261BB"/>
    <w:rsid w:val="00E4039B"/>
    <w:rsid w:val="00E5328B"/>
    <w:rsid w:val="00E61DDE"/>
    <w:rsid w:val="00EB4EE8"/>
    <w:rsid w:val="00EE0193"/>
    <w:rsid w:val="00F35339"/>
    <w:rsid w:val="00F42C52"/>
    <w:rsid w:val="00F511D2"/>
    <w:rsid w:val="00F93BBE"/>
    <w:rsid w:val="00FA05EE"/>
    <w:rsid w:val="00FA1F93"/>
    <w:rsid w:val="00FD2E1E"/>
    <w:rsid w:val="00F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21A68"/>
  <w15:chartTrackingRefBased/>
  <w15:docId w15:val="{979F9C35-E20C-0D41-B90B-8D5EA8B7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0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437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Chang</dc:creator>
  <cp:keywords/>
  <dc:description/>
  <cp:lastModifiedBy>chn off27</cp:lastModifiedBy>
  <cp:revision>4</cp:revision>
  <dcterms:created xsi:type="dcterms:W3CDTF">2020-11-03T04:05:00Z</dcterms:created>
  <dcterms:modified xsi:type="dcterms:W3CDTF">2020-11-12T15:03:00Z</dcterms:modified>
</cp:coreProperties>
</file>